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BC5" w:rsidRPr="004F2BC5" w:rsidRDefault="004F2BC5" w:rsidP="004F2BC5">
      <w:pPr>
        <w:keepNext/>
        <w:spacing w:line="480" w:lineRule="auto"/>
        <w:rPr>
          <w:rFonts w:ascii="Arial Unicode MS" w:eastAsia="Arial Unicode MS" w:hAnsi="Arial Unicode MS" w:cs="Arial Unicode MS"/>
          <w:sz w:val="20"/>
          <w:szCs w:val="20"/>
        </w:rPr>
      </w:pPr>
      <w:r w:rsidRPr="004F2BC5">
        <w:rPr>
          <w:rFonts w:ascii="Arial Unicode MS" w:eastAsia="Arial Unicode MS" w:hAnsi="Arial Unicode MS" w:cs="Arial Unicode MS"/>
          <w:sz w:val="20"/>
          <w:szCs w:val="20"/>
        </w:rPr>
        <w:t xml:space="preserve">Table S1: </w:t>
      </w:r>
      <w:r w:rsidR="0077177D" w:rsidRPr="0077177D">
        <w:rPr>
          <w:rFonts w:ascii="Arial Unicode MS" w:eastAsia="Arial Unicode MS" w:hAnsi="Arial Unicode MS" w:cs="Arial Unicode MS"/>
          <w:sz w:val="20"/>
          <w:szCs w:val="20"/>
        </w:rPr>
        <w:t>clinical characteristics of non-clinical deterioration and clinical deterioration patients in all patients based on cutoff or median values</w:t>
      </w:r>
    </w:p>
    <w:tbl>
      <w:tblPr>
        <w:tblStyle w:val="61"/>
        <w:tblW w:w="8542" w:type="dxa"/>
        <w:tblLayout w:type="fixed"/>
        <w:tblLook w:val="04A0" w:firstRow="1" w:lastRow="0" w:firstColumn="1" w:lastColumn="0" w:noHBand="0" w:noVBand="1"/>
      </w:tblPr>
      <w:tblGrid>
        <w:gridCol w:w="3711"/>
        <w:gridCol w:w="1033"/>
        <w:gridCol w:w="1490"/>
        <w:gridCol w:w="1279"/>
        <w:gridCol w:w="1029"/>
      </w:tblGrid>
      <w:tr w:rsidR="004F2BC5" w:rsidRPr="004F2BC5" w:rsidTr="00036B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vAlign w:val="center"/>
          </w:tcPr>
          <w:p w:rsidR="004F2BC5" w:rsidRPr="004F2BC5" w:rsidRDefault="004F2BC5" w:rsidP="00036B95">
            <w:pPr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Characteristics</w:t>
            </w:r>
          </w:p>
        </w:tc>
        <w:tc>
          <w:tcPr>
            <w:tcW w:w="1033" w:type="dxa"/>
            <w:vAlign w:val="center"/>
          </w:tcPr>
          <w:p w:rsidR="004F2BC5" w:rsidRPr="004F2BC5" w:rsidRDefault="004F2BC5" w:rsidP="00C35F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Total</w:t>
            </w:r>
            <w:r w:rsidR="00A30D4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n=1632)</w:t>
            </w:r>
          </w:p>
        </w:tc>
        <w:tc>
          <w:tcPr>
            <w:tcW w:w="1490" w:type="dxa"/>
            <w:vAlign w:val="center"/>
          </w:tcPr>
          <w:p w:rsidR="004F2BC5" w:rsidRPr="00036B95" w:rsidRDefault="004F73A2" w:rsidP="00C35F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Non-</w:t>
            </w:r>
            <w:r w:rsidR="004F2BC5"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Clinical </w:t>
            </w:r>
            <w:r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D</w:t>
            </w:r>
            <w:r w:rsidR="004F2BC5"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eterioration</w:t>
            </w:r>
            <w:r w:rsidR="00A30D4C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 xml:space="preserve"> </w:t>
            </w:r>
            <w:r w:rsidR="004F2BC5"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(n=1491)</w:t>
            </w:r>
          </w:p>
        </w:tc>
        <w:tc>
          <w:tcPr>
            <w:tcW w:w="1279" w:type="dxa"/>
            <w:vAlign w:val="center"/>
          </w:tcPr>
          <w:p w:rsidR="004F2BC5" w:rsidRPr="00036B95" w:rsidRDefault="004F73A2" w:rsidP="00C35F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</w:pPr>
            <w:r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Clinical D</w:t>
            </w:r>
            <w:r w:rsidR="004F2BC5"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eterioration(n=</w:t>
            </w:r>
            <w:r w:rsidR="00036B95"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141</w:t>
            </w:r>
            <w:r w:rsidR="004F2BC5" w:rsidRPr="00036B95"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9" w:type="dxa"/>
            <w:vAlign w:val="center"/>
          </w:tcPr>
          <w:p w:rsidR="004F2BC5" w:rsidRPr="004F2BC5" w:rsidRDefault="004F73A2" w:rsidP="00C35FC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i/>
                <w:iCs/>
                <w:color w:val="000000"/>
              </w:rPr>
              <w:t>P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 value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73A2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 xml:space="preserve">Sex, </w:t>
            </w:r>
            <w:r w:rsidR="003A100C" w:rsidRPr="004F2BC5">
              <w:rPr>
                <w:rFonts w:ascii="Arial Unicode MS" w:eastAsia="Arial Unicode MS" w:hAnsi="Arial Unicode MS" w:cs="Arial Unicode MS"/>
                <w:color w:val="000000"/>
              </w:rPr>
              <w:t>female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</w:rPr>
              <w:t>n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75 (41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26 (4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9 (35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115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Age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3A100C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3A100C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67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year), n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43 (27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78 (25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5 (46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73A2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BMI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3A100C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3A100C" w:rsidRPr="004F2BC5">
              <w:rPr>
                <w:rFonts w:ascii="Arial Unicode MS" w:eastAsia="Arial Unicode MS" w:hAnsi="Arial Unicode MS" w:cs="Arial Unicode MS"/>
                <w:color w:val="000000"/>
              </w:rPr>
              <w:t>26.42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color w:val="000000"/>
              </w:rPr>
              <w:t>(k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</w:rPr>
              <w:t>g/m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2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</w:rPr>
              <w:t>),</w:t>
            </w:r>
            <w:r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</w:rPr>
              <w:t>n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32 (14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96 (13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6 (26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Hypertension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95 (30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41 (30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4 (38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4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Diabetes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10 (13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87 (13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3 (16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252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Cardiovascular disease</w:t>
            </w:r>
            <w:r w:rsidR="0063343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c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55 (9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27 (9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8 (20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Liver disease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33 (8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24 (8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9 (6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52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Gastrointestinal diseases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1 (4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7 (4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 (3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48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Chronic kidney disease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9 (2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6 (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 (2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734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Cerebrovascular disease 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6 (4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5 (4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1 (8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32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73A2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>Basic lung disease</w:t>
            </w:r>
            <w:r w:rsidR="003D466F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b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</w:rPr>
              <w:t>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8 (5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7 (4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1 (8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12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Pleural effusion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41 (27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85 (26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6 (40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Bilateral lung lesions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59 (47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79 (46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0 (57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14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036B9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</w:rPr>
              <w:t xml:space="preserve">Time interval between onset and 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</w:rPr>
              <w:t>admission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3A100C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3A100C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2 </w:t>
            </w:r>
            <w:r w:rsidR="004F2BC5" w:rsidRPr="004F2BC5">
              <w:rPr>
                <w:rFonts w:ascii="Arial Unicode MS" w:eastAsia="Arial Unicode MS" w:hAnsi="Arial Unicode MS" w:cs="Arial Unicode MS"/>
                <w:color w:val="000000"/>
              </w:rPr>
              <w:t>(day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482 (91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353 (91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29 (91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889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Duration of antibi</w:t>
            </w:r>
            <w:r w:rsidR="00036B95">
              <w:rPr>
                <w:rFonts w:ascii="Arial Unicode MS" w:eastAsia="Arial Unicode MS" w:hAnsi="Arial Unicode MS" w:cs="Arial Unicode MS"/>
                <w:color w:val="000000"/>
              </w:rPr>
              <w:t xml:space="preserve">otic use before </w:t>
            </w:r>
            <w:r w:rsidR="00A21DCD">
              <w:rPr>
                <w:rFonts w:ascii="Arial Unicode MS" w:eastAsia="Arial Unicode MS" w:hAnsi="Arial Unicode MS" w:cs="Arial Unicode MS"/>
                <w:color w:val="000000"/>
              </w:rPr>
              <w:t>admission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3A100C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3A100C" w:rsidRPr="004F2BC5">
              <w:rPr>
                <w:rFonts w:ascii="Arial Unicode MS" w:eastAsia="Arial Unicode MS" w:hAnsi="Arial Unicode MS" w:cs="Arial Unicode MS"/>
                <w:color w:val="000000"/>
              </w:rPr>
              <w:t>7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A21DCD">
              <w:rPr>
                <w:rFonts w:ascii="Arial Unicode MS" w:eastAsia="Arial Unicode MS" w:hAnsi="Arial Unicode MS" w:cs="Arial Unicode MS"/>
                <w:color w:val="000000"/>
              </w:rPr>
              <w:t>(day)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1 (5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1 (5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0 (7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3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lastRenderedPageBreak/>
              <w:t>Body temperature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3A100C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3A100C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38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</w:t>
            </w:r>
            <w:r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℃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99 (18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47 (17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2 (37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Systolic pressure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3A100C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3A100C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133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Hg), n (%)</w:t>
            </w:r>
          </w:p>
        </w:tc>
        <w:tc>
          <w:tcPr>
            <w:tcW w:w="1033" w:type="dxa"/>
            <w:noWrap/>
            <w:vAlign w:val="center"/>
          </w:tcPr>
          <w:p w:rsidR="004F2BC5" w:rsidRPr="003A100C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19 (32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60 (31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3A100C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9 (42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Diastolic pressure</w:t>
            </w:r>
            <w:r w:rsidR="003A100C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3A100C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3A100C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84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Hg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81 (23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47 (23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4 (24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903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Respiratory rate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21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/min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2 (3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9 (3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3 (9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Pulse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95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/min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41 (33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80 (3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1 (43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SpO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bscript"/>
              </w:rPr>
              <w:t>2</w:t>
            </w:r>
            <w:r w:rsidR="00D35D89">
              <w:rPr>
                <w:rFonts w:ascii="Arial Unicode MS" w:eastAsia="Arial Unicode MS" w:hAnsi="Arial Unicode MS" w:cs="Arial Unicode MS"/>
                <w:color w:val="000000"/>
                <w:vertAlign w:val="subscript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97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%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05 (31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73 (3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2 (23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34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WBC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9.86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×10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9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10 (25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51 (24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9 (42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ANC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6.35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×10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9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56 (34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81 (3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5 (53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LYM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1.3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×10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9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15 (50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72 (5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3 (30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RBC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4.16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×10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12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12 (50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47 (50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5 (46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412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HB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126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g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96 (49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34 (49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2 (44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269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PLT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366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×10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9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98 (12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77 (1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1 (15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36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CRP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82.7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g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48 (40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57 (37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91 (65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PCT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0.078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ng/m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70 (53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59 (51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11 (79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TBIL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9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μ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62 (41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85 (39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7 (55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ALT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35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U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19 (32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65 (31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4 (38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1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AST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35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U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76 (29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09 (27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7 (48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ALB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36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g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32 (51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87 (53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5 (32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BUN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6.6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75 (17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35 (16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0 (28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Cr</w:t>
            </w:r>
            <w:r w:rsidR="00D35D89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D35D89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D35D89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74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μ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54 (34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88 (33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D35D89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6 (47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eGFR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>100.2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15 (50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68 (5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7 (33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UA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367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μ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99 (12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76 (1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23 (16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153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lastRenderedPageBreak/>
              <w:t>K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+</w:t>
            </w:r>
            <w:r w:rsidR="00C35FC2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4.41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90 (6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1 (5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9 (6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78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Na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+</w:t>
            </w:r>
            <w:r w:rsidR="00C35FC2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139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77 (41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38 (43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9 (28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CL</w:t>
            </w:r>
            <w:r w:rsidRPr="004F2BC5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>-</w:t>
            </w:r>
            <w:r w:rsidR="00C35FC2">
              <w:rPr>
                <w:rFonts w:ascii="Arial Unicode MS" w:eastAsia="Arial Unicode MS" w:hAnsi="Arial Unicode MS" w:cs="Arial Unicode MS"/>
                <w:color w:val="000000"/>
                <w:vertAlign w:val="superscript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103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94 (43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51 (44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3 (30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03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TC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2.20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610 (99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472 (99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38 (98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43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TG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0.65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459 (89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330 (89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29 (91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484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HDL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0.92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11 (50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56 (51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5 (39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0.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LDL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2.4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mol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10 (50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68 (52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2 (30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CK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120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U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61 (22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312 (21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9 (35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LDH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234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U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569 (35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486 (33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83 (59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  <w:tr w:rsidR="004F2BC5" w:rsidRPr="004F2BC5" w:rsidTr="00036B9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noWrap/>
            <w:vAlign w:val="center"/>
          </w:tcPr>
          <w:p w:rsidR="004F2BC5" w:rsidRPr="004F2BC5" w:rsidRDefault="004F2BC5" w:rsidP="00036B95">
            <w:pPr>
              <w:widowControl/>
              <w:spacing w:line="480" w:lineRule="auto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D-Dimer</w:t>
            </w:r>
            <w:r w:rsidR="00C35FC2">
              <w:rPr>
                <w:rFonts w:ascii="Arial Unicode MS" w:eastAsia="Arial Unicode MS" w:hAnsi="Arial Unicode MS" w:cs="Arial Unicode MS"/>
                <w:color w:val="000000"/>
              </w:rPr>
              <w:t xml:space="preserve"> </w:t>
            </w:r>
            <w:r w:rsidR="00C35FC2" w:rsidRPr="004F2BC5">
              <w:rPr>
                <w:rFonts w:ascii="Arial Unicode MS" w:eastAsia="Arial Unicode MS" w:hAnsi="Arial Unicode MS" w:cs="Arial Unicode MS" w:hint="eastAsia"/>
                <w:color w:val="000000"/>
              </w:rPr>
              <w:t>＞</w:t>
            </w:r>
            <w:r w:rsidR="00C35FC2" w:rsidRPr="004F2BC5">
              <w:rPr>
                <w:rFonts w:ascii="Arial Unicode MS" w:eastAsia="Arial Unicode MS" w:hAnsi="Arial Unicode MS" w:cs="Arial Unicode MS"/>
                <w:color w:val="000000"/>
              </w:rPr>
              <w:t xml:space="preserve">0.80 </w:t>
            </w: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(mg/L), n (%)</w:t>
            </w:r>
          </w:p>
        </w:tc>
        <w:tc>
          <w:tcPr>
            <w:tcW w:w="1033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774 (47)</w:t>
            </w:r>
          </w:p>
        </w:tc>
        <w:tc>
          <w:tcPr>
            <w:tcW w:w="1490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668 (45)</w:t>
            </w:r>
          </w:p>
        </w:tc>
        <w:tc>
          <w:tcPr>
            <w:tcW w:w="1279" w:type="dxa"/>
            <w:noWrap/>
            <w:vAlign w:val="center"/>
          </w:tcPr>
          <w:p w:rsidR="004F2BC5" w:rsidRPr="004F2BC5" w:rsidRDefault="00C35FC2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106 (75)</w:t>
            </w:r>
          </w:p>
        </w:tc>
        <w:tc>
          <w:tcPr>
            <w:tcW w:w="1029" w:type="dxa"/>
            <w:noWrap/>
            <w:vAlign w:val="center"/>
          </w:tcPr>
          <w:p w:rsidR="004F2BC5" w:rsidRPr="004F2BC5" w:rsidRDefault="004F2BC5" w:rsidP="00C35FC2">
            <w:pPr>
              <w:widowControl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color w:val="000000"/>
              </w:rPr>
            </w:pPr>
            <w:r w:rsidRPr="004F2BC5">
              <w:rPr>
                <w:rFonts w:ascii="Arial Unicode MS" w:eastAsia="Arial Unicode MS" w:hAnsi="Arial Unicode MS" w:cs="Arial Unicode MS"/>
                <w:color w:val="000000"/>
              </w:rPr>
              <w:t>&lt; 0.001</w:t>
            </w:r>
          </w:p>
        </w:tc>
      </w:tr>
    </w:tbl>
    <w:p w:rsidR="004F2BC5" w:rsidRPr="004F2BC5" w:rsidRDefault="003D466F" w:rsidP="004F2BC5">
      <w:pPr>
        <w:spacing w:line="480" w:lineRule="auto"/>
        <w:rPr>
          <w:rFonts w:ascii="Arial Unicode MS" w:eastAsia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b</w:t>
      </w:r>
      <w:bookmarkStart w:id="0" w:name="_GoBack"/>
      <w:bookmarkEnd w:id="0"/>
      <w:r w:rsidR="004F2BC5" w:rsidRPr="004F2BC5">
        <w:rPr>
          <w:rFonts w:ascii="Arial Unicode MS" w:eastAsia="Arial Unicode MS" w:hAnsi="Arial Unicode MS" w:cs="Arial Unicode MS"/>
          <w:sz w:val="20"/>
          <w:szCs w:val="20"/>
        </w:rPr>
        <w:t xml:space="preserve">: basic lung diseases including chronic bronchi, asthma, chronic obstructive pulmonary disease, silicosis in study. </w:t>
      </w:r>
      <w:r w:rsidR="00BF53CD" w:rsidRPr="00BF53CD">
        <w:rPr>
          <w:rFonts w:ascii="Arial Unicode MS" w:eastAsia="Arial Unicode MS" w:hAnsi="Arial Unicode MS" w:cs="Arial Unicode MS"/>
          <w:sz w:val="20"/>
          <w:szCs w:val="20"/>
          <w:vertAlign w:val="superscript"/>
        </w:rPr>
        <w:t>c</w:t>
      </w:r>
      <w:r w:rsidR="00BF53CD" w:rsidRPr="00BF53CD">
        <w:rPr>
          <w:rFonts w:ascii="Arial Unicode MS" w:eastAsia="Arial Unicode MS" w:hAnsi="Arial Unicode MS" w:cs="Arial Unicode MS"/>
          <w:sz w:val="20"/>
          <w:szCs w:val="20"/>
        </w:rPr>
        <w:t>: cardiovascular disease including coronary atherosclerotic heart disease and atrial fibrillation.</w:t>
      </w:r>
      <w:r w:rsidR="00BF53CD">
        <w:rPr>
          <w:rFonts w:ascii="Arial Unicode MS" w:eastAsia="Arial Unicode MS" w:hAnsi="Arial Unicode MS" w:cs="Arial Unicode MS"/>
          <w:sz w:val="20"/>
          <w:szCs w:val="20"/>
        </w:rPr>
        <w:t xml:space="preserve"> </w:t>
      </w:r>
      <w:r w:rsidR="004F2BC5" w:rsidRPr="004F2BC5">
        <w:rPr>
          <w:rFonts w:ascii="Arial Unicode MS" w:eastAsia="Arial Unicode MS" w:hAnsi="Arial Unicode MS" w:cs="Arial Unicode MS"/>
          <w:sz w:val="20"/>
          <w:szCs w:val="20"/>
        </w:rPr>
        <w:t>WBC: white blood cell. ANC: absolute neutrophil value. LYM: absolute lymphocy</w:t>
      </w:r>
      <w:r w:rsidR="004B162D">
        <w:rPr>
          <w:rFonts w:ascii="Arial Unicode MS" w:eastAsia="Arial Unicode MS" w:hAnsi="Arial Unicode MS" w:cs="Arial Unicode MS"/>
          <w:sz w:val="20"/>
          <w:szCs w:val="20"/>
        </w:rPr>
        <w:t>te value. HB: hemoglobin. CRP: C</w:t>
      </w:r>
      <w:r w:rsidR="004F2BC5" w:rsidRPr="004F2BC5">
        <w:rPr>
          <w:rFonts w:ascii="Arial Unicode MS" w:eastAsia="Arial Unicode MS" w:hAnsi="Arial Unicode MS" w:cs="Arial Unicode MS"/>
          <w:sz w:val="20"/>
          <w:szCs w:val="20"/>
        </w:rPr>
        <w:t xml:space="preserve">-reactive protein. PCT: </w:t>
      </w:r>
      <w:r w:rsidR="004B162D" w:rsidRPr="004B162D">
        <w:rPr>
          <w:rFonts w:ascii="Arial Unicode MS" w:eastAsia="Arial Unicode MS" w:hAnsi="Arial Unicode MS" w:cs="Arial Unicode MS"/>
          <w:sz w:val="20"/>
          <w:szCs w:val="20"/>
        </w:rPr>
        <w:t>procalcitonin</w:t>
      </w:r>
      <w:r w:rsidR="004F2BC5" w:rsidRPr="004F2BC5">
        <w:rPr>
          <w:rFonts w:ascii="Arial Unicode MS" w:eastAsia="Arial Unicode MS" w:hAnsi="Arial Unicode MS" w:cs="Arial Unicode MS"/>
          <w:sz w:val="20"/>
          <w:szCs w:val="20"/>
        </w:rPr>
        <w:t>. TBIL: total bilirubin. ALT: glutathione aminotransferase. AST: glutathione transaminase. ALB: albumin. BUN: Urea. Cr: creatinine. UA: uric acid. TC: total cholesterol. TG: triglycerides. HDL: high-density cholesterol. LDL: low-density cholesterol. CK: creatine kinase. LDH: lactate dehydrogenase</w:t>
      </w:r>
      <w:r w:rsidR="004B162D">
        <w:rPr>
          <w:rFonts w:ascii="Arial Unicode MS" w:eastAsia="Arial Unicode MS" w:hAnsi="Arial Unicode MS" w:cs="Arial Unicode MS"/>
          <w:sz w:val="20"/>
          <w:szCs w:val="20"/>
        </w:rPr>
        <w:t>.</w:t>
      </w:r>
    </w:p>
    <w:p w:rsidR="006B1B1A" w:rsidRDefault="009456F9"/>
    <w:sectPr w:rsidR="006B1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56F9" w:rsidRDefault="009456F9" w:rsidP="004F2BC5">
      <w:r>
        <w:separator/>
      </w:r>
    </w:p>
  </w:endnote>
  <w:endnote w:type="continuationSeparator" w:id="0">
    <w:p w:rsidR="009456F9" w:rsidRDefault="009456F9" w:rsidP="004F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56F9" w:rsidRDefault="009456F9" w:rsidP="004F2BC5">
      <w:r>
        <w:separator/>
      </w:r>
    </w:p>
  </w:footnote>
  <w:footnote w:type="continuationSeparator" w:id="0">
    <w:p w:rsidR="009456F9" w:rsidRDefault="009456F9" w:rsidP="004F2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72F"/>
    <w:rsid w:val="00036B95"/>
    <w:rsid w:val="000F01F2"/>
    <w:rsid w:val="003A100C"/>
    <w:rsid w:val="003D466F"/>
    <w:rsid w:val="003D68F8"/>
    <w:rsid w:val="003F5406"/>
    <w:rsid w:val="004B162D"/>
    <w:rsid w:val="004F2BC5"/>
    <w:rsid w:val="004F73A2"/>
    <w:rsid w:val="00557BC6"/>
    <w:rsid w:val="005C32AD"/>
    <w:rsid w:val="00633435"/>
    <w:rsid w:val="006A772F"/>
    <w:rsid w:val="0077177D"/>
    <w:rsid w:val="007E4126"/>
    <w:rsid w:val="008332CB"/>
    <w:rsid w:val="009456F9"/>
    <w:rsid w:val="009A7493"/>
    <w:rsid w:val="00A21DCD"/>
    <w:rsid w:val="00A30D4C"/>
    <w:rsid w:val="00A3473A"/>
    <w:rsid w:val="00BF53CD"/>
    <w:rsid w:val="00C35FC2"/>
    <w:rsid w:val="00D35D89"/>
    <w:rsid w:val="00F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32190A-5698-466B-A14D-CCA5F11AA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qFormat/>
    <w:rsid w:val="00557BC6"/>
    <w:rPr>
      <w:color w:val="000000" w:themeColor="text1"/>
      <w:kern w:val="0"/>
      <w:sz w:val="20"/>
      <w:szCs w:val="20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4F2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2B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2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2B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0</cp:revision>
  <dcterms:created xsi:type="dcterms:W3CDTF">2023-09-19T13:12:00Z</dcterms:created>
  <dcterms:modified xsi:type="dcterms:W3CDTF">2023-12-09T12:03:00Z</dcterms:modified>
</cp:coreProperties>
</file>